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F8828" w14:textId="77777777" w:rsidR="002E5EA8" w:rsidRDefault="002E5EA8" w:rsidP="002E5EA8">
      <w:pPr>
        <w:rPr>
          <w:rFonts w:ascii="Times New Roman" w:hAnsi="Times New Roman" w:cs="Times New Roman"/>
        </w:rPr>
      </w:pPr>
      <w:r w:rsidRPr="00BF5832">
        <w:rPr>
          <w:rFonts w:ascii="Times New Roman" w:hAnsi="Times New Roman" w:cs="Times New Roman"/>
        </w:rPr>
        <w:t xml:space="preserve">GENERAL INSTRUCTIONS: These measures could be used independently or together. The </w:t>
      </w:r>
      <w:r>
        <w:rPr>
          <w:rFonts w:ascii="Times New Roman" w:hAnsi="Times New Roman" w:cs="Times New Roman"/>
        </w:rPr>
        <w:t>IAM items could</w:t>
      </w:r>
      <w:r w:rsidRPr="00BF5832">
        <w:rPr>
          <w:rFonts w:ascii="Times New Roman" w:hAnsi="Times New Roman" w:cs="Times New Roman"/>
        </w:rPr>
        <w:t xml:space="preserve"> be modified to specify a referent organization, situation, or population</w:t>
      </w:r>
      <w:r>
        <w:rPr>
          <w:rFonts w:ascii="Times New Roman" w:hAnsi="Times New Roman" w:cs="Times New Roman"/>
        </w:rPr>
        <w:t xml:space="preserve"> (e.g., my clients). Please check and report the psychometric properties with each use or modification.</w:t>
      </w:r>
    </w:p>
    <w:p w14:paraId="5A170F71" w14:textId="77777777" w:rsidR="002E5EA8" w:rsidRDefault="002E5EA8" w:rsidP="002E5EA8">
      <w:pPr>
        <w:rPr>
          <w:rFonts w:ascii="Times New Roman" w:eastAsia="MS Gothic" w:hAnsi="Times New Roman" w:cs="Times New Roman"/>
        </w:rPr>
      </w:pPr>
    </w:p>
    <w:p w14:paraId="41B842A2" w14:textId="77777777" w:rsidR="002E5EA8" w:rsidRPr="00032A00" w:rsidRDefault="002E5EA8" w:rsidP="002E5EA8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Acceptability of Intervention Measure (AIM)</w:t>
      </w:r>
    </w:p>
    <w:p w14:paraId="54E11FDC" w14:textId="77777777" w:rsidR="002E5EA8" w:rsidRDefault="002E5EA8" w:rsidP="002E5EA8"/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158"/>
        <w:gridCol w:w="1243"/>
        <w:gridCol w:w="1049"/>
        <w:gridCol w:w="1173"/>
        <w:gridCol w:w="963"/>
        <w:gridCol w:w="1243"/>
      </w:tblGrid>
      <w:tr w:rsidR="002E5EA8" w:rsidRPr="00032A00" w14:paraId="345D989F" w14:textId="77777777" w:rsidTr="00602B72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5B90210C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4350B94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E1A70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DD25CAA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A39AF69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20B3E2F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2E5EA8" w:rsidRPr="00032A00" w14:paraId="3F06F3D9" w14:textId="77777777" w:rsidTr="00602B72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05B4D5DF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6976">
              <w:rPr>
                <w:rFonts w:ascii="Times New Roman" w:hAnsi="Times New Roman" w:cs="Times New Roman"/>
              </w:rPr>
              <w:t>(INSERT INTERVENTION) meets my approval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57D71C8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882A7C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076A3D08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1B40BF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433ABA39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4F6349A8" w14:textId="77777777" w:rsidTr="00602B72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08C5AF31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5E6976">
              <w:rPr>
                <w:rFonts w:ascii="Times New Roman" w:hAnsi="Times New Roman" w:cs="Times New Roman"/>
              </w:rPr>
              <w:t>(INSERT INTERVENTION) is appealing to me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2DE98BC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962509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B17A1B6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4A39BF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3A3D65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08510E21" w14:textId="77777777" w:rsidTr="00602B72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2F0DA1C0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3. </w:t>
            </w:r>
            <w:r w:rsidRPr="005E6976">
              <w:rPr>
                <w:rFonts w:ascii="Times New Roman" w:hAnsi="Times New Roman" w:cs="Times New Roman"/>
              </w:rPr>
              <w:t>I like (INSERT INTERVENTION)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90315EC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66CCA0A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568FAA2A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07FE08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4D48723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3C0DBA1F" w14:textId="77777777" w:rsidTr="00602B72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2897B53F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Pr="005E6976">
              <w:rPr>
                <w:rFonts w:ascii="Times New Roman" w:hAnsi="Times New Roman" w:cs="Times New Roman"/>
              </w:rPr>
              <w:t>I welcome (INSERT INTERVENTION)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F1100A3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A524362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0EFDC19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CDB6838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83A34F1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75AA166B" w14:textId="77777777" w:rsidR="002E5EA8" w:rsidRPr="00032A00" w:rsidRDefault="002E5EA8" w:rsidP="002E5EA8">
      <w:pPr>
        <w:rPr>
          <w:rFonts w:ascii="Times New Roman" w:eastAsia="MS Gothic" w:hAnsi="Times New Roman" w:cs="Times New Roman"/>
        </w:rPr>
      </w:pPr>
    </w:p>
    <w:p w14:paraId="192AFAF0" w14:textId="77777777" w:rsidR="002E5EA8" w:rsidRPr="00032A00" w:rsidRDefault="002E5EA8" w:rsidP="002E5EA8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Intervention Appropriateness Measure (IAM)</w:t>
      </w:r>
    </w:p>
    <w:p w14:paraId="20E98A9A" w14:textId="77777777" w:rsidR="002E5EA8" w:rsidRDefault="002E5EA8" w:rsidP="002E5EA8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160"/>
        <w:gridCol w:w="1243"/>
        <w:gridCol w:w="1050"/>
        <w:gridCol w:w="1053"/>
        <w:gridCol w:w="1080"/>
        <w:gridCol w:w="1243"/>
      </w:tblGrid>
      <w:tr w:rsidR="002E5EA8" w:rsidRPr="00032A00" w14:paraId="6A7F8CE3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3A76FF60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22FE005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1B1C0A4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B37F62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CE9E9FC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4C23BD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2E5EA8" w:rsidRPr="00032A00" w14:paraId="4C595E2A" w14:textId="77777777" w:rsidTr="00602B72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3A4CC71E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E2D">
              <w:rPr>
                <w:rFonts w:ascii="Times New Roman" w:hAnsi="Times New Roman" w:cs="Times New Roman"/>
              </w:rPr>
              <w:t>(INSERT INTERVENTION) seems fitting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2E7F9DE5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70D9256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557D61CC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61DA68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A8B4816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76C3200C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B7E59EF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EC2E2D">
              <w:rPr>
                <w:rFonts w:ascii="Times New Roman" w:hAnsi="Times New Roman" w:cs="Times New Roman"/>
              </w:rPr>
              <w:t>(INSERT INTERVENTION) seems suita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94CF625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88BDEDA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8F1433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AAD4052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389565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7F01CF69" w14:textId="77777777" w:rsidTr="00602B72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36B16CB6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EC2E2D">
              <w:rPr>
                <w:rFonts w:ascii="Times New Roman" w:hAnsi="Times New Roman" w:cs="Times New Roman"/>
              </w:rPr>
              <w:t>(INSERT INTERVENTION) seems applic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FA461C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7048CD96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3403E4B6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1469DF47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CA7735F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66027817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037EEF6D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Pr="00EC2E2D">
              <w:rPr>
                <w:rFonts w:ascii="Times New Roman" w:hAnsi="Times New Roman" w:cs="Times New Roman"/>
              </w:rPr>
              <w:t>(INSERT INTERVENTION) seems like a good match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7B3DAE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9E098A6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84CC08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3835CB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189294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07C5F3A2" w14:textId="77777777" w:rsidR="002E5EA8" w:rsidRDefault="002E5EA8" w:rsidP="002E5EA8">
      <w:pPr>
        <w:rPr>
          <w:b/>
        </w:rPr>
      </w:pPr>
    </w:p>
    <w:p w14:paraId="50204932" w14:textId="77777777" w:rsidR="002E5EA8" w:rsidRDefault="002E5EA8" w:rsidP="002E5EA8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Feasibility of Intervention Measure (FIM)</w:t>
      </w:r>
    </w:p>
    <w:p w14:paraId="01A4D79D" w14:textId="77777777" w:rsidR="002E5EA8" w:rsidRPr="00032A00" w:rsidRDefault="002E5EA8" w:rsidP="002E5EA8">
      <w:pPr>
        <w:jc w:val="center"/>
        <w:rPr>
          <w:rFonts w:ascii="Times New Roman" w:hAnsi="Times New Roman" w:cs="Times New Roman"/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160"/>
        <w:gridCol w:w="1243"/>
        <w:gridCol w:w="1050"/>
        <w:gridCol w:w="1053"/>
        <w:gridCol w:w="1080"/>
        <w:gridCol w:w="1243"/>
      </w:tblGrid>
      <w:tr w:rsidR="002E5EA8" w:rsidRPr="00032A00" w14:paraId="7E18C9D7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BF04A59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C610788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16AD185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9F4CD0F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F6B8819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B510425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2E5EA8" w:rsidRPr="00032A00" w14:paraId="2902B28F" w14:textId="77777777" w:rsidTr="00602B72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18044B79" w14:textId="77777777" w:rsidR="002E5EA8" w:rsidRPr="005E6976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E2D">
              <w:rPr>
                <w:rFonts w:ascii="Times New Roman" w:hAnsi="Times New Roman" w:cs="Times New Roman"/>
              </w:rPr>
              <w:t>(INSERT INTERVENTION) seems implement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77D018ED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0559303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99C5C9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E99E5A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410CF43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53ADBF69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6788EF17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. </w:t>
            </w:r>
            <w:r w:rsidRPr="00EC2E2D">
              <w:rPr>
                <w:rFonts w:ascii="Times New Roman" w:hAnsi="Times New Roman" w:cs="Times New Roman"/>
              </w:rPr>
              <w:t>(INSERT INTERVENTION) seems possi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B4928B7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0ABA26A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3827D3F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00BB154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B9EBC62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798FF748" w14:textId="77777777" w:rsidTr="00602B72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4B9507BE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>3.</w:t>
            </w:r>
            <w:r>
              <w:t xml:space="preserve"> </w:t>
            </w:r>
            <w:r w:rsidRPr="00EC2E2D">
              <w:rPr>
                <w:rFonts w:ascii="Times New Roman" w:hAnsi="Times New Roman" w:cs="Times New Roman"/>
              </w:rPr>
              <w:t>(INSERT INTERVENTION) seems do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2F56F3B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35D19332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408B078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1C66B42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B1902DF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2E5EA8" w:rsidRPr="00032A00" w14:paraId="449C64F6" w14:textId="77777777" w:rsidTr="00602B72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30E6FEE" w14:textId="77777777" w:rsidR="002E5EA8" w:rsidRPr="00032A00" w:rsidRDefault="002E5EA8" w:rsidP="00602B72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Pr="00EC2E2D">
              <w:rPr>
                <w:rFonts w:ascii="Times New Roman" w:hAnsi="Times New Roman" w:cs="Times New Roman"/>
              </w:rPr>
              <w:t>(INSERT INTERVENTION) 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BE8D127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DACC140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77E864C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BF2E77B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0A7134E" w14:textId="77777777" w:rsidR="002E5EA8" w:rsidRPr="00032A00" w:rsidRDefault="002E5EA8" w:rsidP="00602B72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3EDA121A" w14:textId="77777777" w:rsidR="002E5EA8" w:rsidRDefault="002E5EA8" w:rsidP="002E5EA8"/>
    <w:p w14:paraId="4EF53607" w14:textId="77777777" w:rsidR="002E5EA8" w:rsidRPr="00600341" w:rsidRDefault="002E5EA8" w:rsidP="002E5EA8">
      <w:p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  <w:u w:val="single"/>
        </w:rPr>
        <w:t>Pragmatic Qualities</w:t>
      </w:r>
      <w:r w:rsidRPr="00600341">
        <w:rPr>
          <w:rFonts w:ascii="Times New Roman" w:hAnsi="Times New Roman" w:cs="Times New Roman"/>
        </w:rPr>
        <w:t>:</w:t>
      </w:r>
    </w:p>
    <w:p w14:paraId="3026886E" w14:textId="77777777" w:rsidR="002E5EA8" w:rsidRPr="00600341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Readability tested </w:t>
      </w:r>
      <w:r>
        <w:rPr>
          <w:rFonts w:ascii="Times New Roman" w:hAnsi="Times New Roman" w:cs="Times New Roman"/>
        </w:rPr>
        <w:t xml:space="preserve">by </w:t>
      </w:r>
      <w:r w:rsidRPr="00600341">
        <w:rPr>
          <w:rFonts w:ascii="Times New Roman" w:hAnsi="Times New Roman" w:cs="Times New Roman"/>
        </w:rPr>
        <w:t>substituting “This EBP” for “Insert Intervention.” Flesch</w:t>
      </w:r>
      <w:r>
        <w:rPr>
          <w:rFonts w:ascii="Times New Roman" w:hAnsi="Times New Roman" w:cs="Times New Roman"/>
        </w:rPr>
        <w:t xml:space="preserve"> reading ease score (and grade level) is 95.15 (5</w:t>
      </w:r>
      <w:r w:rsidRPr="00944B9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) for AIM,</w:t>
      </w:r>
      <w:r w:rsidRPr="006003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9.60 (5</w:t>
      </w:r>
      <w:r w:rsidRPr="00944B9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) </w:t>
      </w:r>
      <w:r w:rsidRPr="00600341">
        <w:rPr>
          <w:rFonts w:ascii="Times New Roman" w:hAnsi="Times New Roman" w:cs="Times New Roman"/>
        </w:rPr>
        <w:t xml:space="preserve">for IAM, and </w:t>
      </w:r>
      <w:r>
        <w:rPr>
          <w:rFonts w:ascii="Times New Roman" w:hAnsi="Times New Roman" w:cs="Times New Roman"/>
        </w:rPr>
        <w:t>94.17 (5</w:t>
      </w:r>
      <w:r w:rsidRPr="00944B9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)</w:t>
      </w:r>
      <w:r w:rsidRPr="00600341">
        <w:rPr>
          <w:rFonts w:ascii="Times New Roman" w:hAnsi="Times New Roman" w:cs="Times New Roman"/>
        </w:rPr>
        <w:t xml:space="preserve"> for FIM. </w:t>
      </w:r>
    </w:p>
    <w:p w14:paraId="514CAE4A" w14:textId="77777777" w:rsidR="002E5EA8" w:rsidRPr="00600341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>No specialized training is needed to administer, score, or interpret the measures.</w:t>
      </w:r>
    </w:p>
    <w:p w14:paraId="05C72DEB" w14:textId="77777777" w:rsidR="002E5EA8" w:rsidRPr="00600341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>Cut-off scores for in</w:t>
      </w:r>
      <w:r>
        <w:rPr>
          <w:rFonts w:ascii="Times New Roman" w:hAnsi="Times New Roman" w:cs="Times New Roman"/>
        </w:rPr>
        <w:t xml:space="preserve">terpretation not yet available; however, higher scores indicate greater acceptability, appropriateness, or feasibility. </w:t>
      </w:r>
    </w:p>
    <w:p w14:paraId="45394C77" w14:textId="77777777" w:rsidR="002E5EA8" w:rsidRPr="00600341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Norms not yet available. </w:t>
      </w:r>
    </w:p>
    <w:p w14:paraId="42373EA2" w14:textId="77777777" w:rsidR="002E5EA8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Scales can be created for each </w:t>
      </w:r>
      <w:r>
        <w:rPr>
          <w:rFonts w:ascii="Times New Roman" w:hAnsi="Times New Roman" w:cs="Times New Roman"/>
        </w:rPr>
        <w:t xml:space="preserve">measure by averaging responses. Scale values range from 1 to 5. No items need to be reverse coded. Good measurement practice:  assess structural validity to confirm the </w:t>
      </w:r>
      <w:proofErr w:type="spellStart"/>
      <w:r>
        <w:rPr>
          <w:rFonts w:ascii="Times New Roman" w:hAnsi="Times New Roman" w:cs="Times New Roman"/>
        </w:rPr>
        <w:t>unidimensionality</w:t>
      </w:r>
      <w:proofErr w:type="spellEnd"/>
      <w:r>
        <w:rPr>
          <w:rFonts w:ascii="Times New Roman" w:hAnsi="Times New Roman" w:cs="Times New Roman"/>
        </w:rPr>
        <w:t xml:space="preserve"> of each measure and calculate alpha coefficient to ascertain reliability. </w:t>
      </w:r>
    </w:p>
    <w:p w14:paraId="5C6A98AD" w14:textId="77777777" w:rsidR="002E5EA8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is no cost to use these measures. </w:t>
      </w:r>
    </w:p>
    <w:p w14:paraId="00701E29" w14:textId="77777777" w:rsidR="002E5EA8" w:rsidRPr="00600341" w:rsidRDefault="002E5EA8" w:rsidP="002E5E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 to complete:  less than 5 minutes per measure. </w:t>
      </w:r>
    </w:p>
    <w:p w14:paraId="6841C14A" w14:textId="77777777" w:rsidR="002E5EA8" w:rsidRDefault="002E5EA8" w:rsidP="002E5EA8">
      <w:pPr>
        <w:rPr>
          <w:rFonts w:cstheme="minorHAnsi"/>
          <w:sz w:val="24"/>
          <w:szCs w:val="24"/>
        </w:rPr>
      </w:pPr>
    </w:p>
    <w:p w14:paraId="2D698BE5" w14:textId="77777777" w:rsidR="00BC7D3A" w:rsidRDefault="00BC7D3A"/>
    <w:sectPr w:rsidR="00BC7D3A" w:rsidSect="002E5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A8"/>
    <w:rsid w:val="00010568"/>
    <w:rsid w:val="002E5EA8"/>
    <w:rsid w:val="00665B36"/>
    <w:rsid w:val="00BC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9D15"/>
  <w15:chartTrackingRefBased/>
  <w15:docId w15:val="{9EE528B4-BC38-4CCA-854F-46D6A719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E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ills</dc:creator>
  <cp:keywords/>
  <dc:description/>
  <cp:lastModifiedBy>Sarah Kawasaki</cp:lastModifiedBy>
  <cp:revision>2</cp:revision>
  <dcterms:created xsi:type="dcterms:W3CDTF">2022-01-17T23:50:00Z</dcterms:created>
  <dcterms:modified xsi:type="dcterms:W3CDTF">2022-01-21T01:13:00Z</dcterms:modified>
</cp:coreProperties>
</file>